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16B" w:rsidRPr="00451AF4" w:rsidRDefault="0052516B" w:rsidP="005251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51AF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575859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451AF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451AF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51AF4">
        <w:rPr>
          <w:rFonts w:ascii="Times New Roman" w:hAnsi="Times New Roman" w:cs="Times New Roman"/>
          <w:b/>
          <w:bCs/>
          <w:sz w:val="24"/>
          <w:szCs w:val="24"/>
        </w:rPr>
        <w:t>Knowledge of cervical cancer among health professionals (N=254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74"/>
        <w:gridCol w:w="1391"/>
        <w:gridCol w:w="1800"/>
      </w:tblGrid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516B" w:rsidRPr="00D31289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1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516B" w:rsidRPr="00D31289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1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25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D31289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1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Knowledg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n risk</w:t>
            </w:r>
            <w:r w:rsidRPr="00D31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actors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or</w:t>
            </w:r>
            <w:r w:rsidRPr="00D31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ervical canc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D31289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1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D31289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1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with HPV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7.2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oking cigarett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.6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with HIV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aving Multiple delive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.8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2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arly age at first deliver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.8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arly age at sexual debu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.6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ong-term use of oral contraceptiv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.3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7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with Chlamydia trachomati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.3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7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with herpes simplex viru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2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aving multiple sexual partner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ver consumption of Alcoh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6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aving a family history of cervical canc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.1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</w:tr>
      <w:tr w:rsidR="0052516B" w:rsidRPr="004074DE" w:rsidTr="00E107BF">
        <w:trPr>
          <w:trHeight w:val="315"/>
        </w:trPr>
        <w:tc>
          <w:tcPr>
            <w:tcW w:w="8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gn and Symptoms of Cervical Cancer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oul- smelling vaginal discharge/ smel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leding</w:t>
            </w:r>
            <w:proofErr w:type="spellEnd"/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fter 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9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1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leeding after sexual intercour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.3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.7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3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Unexpected Weight Los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aving Headach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.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aving a lot of night swe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.5</w:t>
            </w:r>
          </w:p>
        </w:tc>
      </w:tr>
      <w:tr w:rsidR="0052516B" w:rsidRPr="004074DE" w:rsidTr="00E107BF">
        <w:trPr>
          <w:trHeight w:val="315"/>
        </w:trPr>
        <w:tc>
          <w:tcPr>
            <w:tcW w:w="8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ervical Cancer Prevention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Vaccination against HPV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dom 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.6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oiding multiple Sex Partn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laying initiation of sex after 18 year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.2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le circumcis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7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.3</w:t>
            </w:r>
          </w:p>
        </w:tc>
      </w:tr>
      <w:tr w:rsidR="0052516B" w:rsidRPr="004074DE" w:rsidTr="00E107BF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oiding prolonged use of oral contraceptive pill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.6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oid smoking cigarett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5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oid multiple delivery/ birth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1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arly Screenin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.8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52516B" w:rsidRPr="004074DE" w:rsidTr="00E107BF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 mean score of knowledge (mean, S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52516B" w:rsidRPr="004074DE" w:rsidRDefault="0052516B" w:rsidP="00E107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</w:tr>
    </w:tbl>
    <w:p w:rsidR="0052516B" w:rsidRDefault="0052516B" w:rsidP="005251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107BF" w:rsidRDefault="00E107BF" w:rsidP="005251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107BF" w:rsidRDefault="00E107BF" w:rsidP="005251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E107BF" w:rsidSect="0052516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16B"/>
    <w:rsid w:val="003E4C74"/>
    <w:rsid w:val="0052516B"/>
    <w:rsid w:val="00575859"/>
    <w:rsid w:val="0068510D"/>
    <w:rsid w:val="00C86D1E"/>
    <w:rsid w:val="00E1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F4F0A-B6DF-47F8-9288-94A48FF89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516B"/>
    <w:pPr>
      <w:spacing w:after="0" w:line="276" w:lineRule="auto"/>
    </w:pPr>
    <w:rPr>
      <w:rFonts w:ascii="Arial" w:eastAsia="Arial" w:hAnsi="Arial" w:cs="Arial"/>
      <w:lang w:val="en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5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01T09:27:00Z</dcterms:created>
  <dcterms:modified xsi:type="dcterms:W3CDTF">2024-01-01T09:27:00Z</dcterms:modified>
</cp:coreProperties>
</file>